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F44" w:rsidRDefault="004E6C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2 Table. </w:t>
      </w:r>
      <w:r w:rsidR="00B92F44">
        <w:rPr>
          <w:rFonts w:ascii="Times New Roman" w:hAnsi="Times New Roman" w:cs="Times New Roman"/>
          <w:color w:val="000000" w:themeColor="text1"/>
          <w:sz w:val="24"/>
          <w:szCs w:val="24"/>
        </w:rPr>
        <w:t>Effectiveness of a labour companion before and after 200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8"/>
        <w:gridCol w:w="1252"/>
        <w:gridCol w:w="1276"/>
        <w:gridCol w:w="1575"/>
        <w:gridCol w:w="830"/>
        <w:gridCol w:w="1501"/>
        <w:gridCol w:w="1178"/>
      </w:tblGrid>
      <w:tr w:rsidR="00B92F44" w:rsidTr="00C945B5">
        <w:tc>
          <w:tcPr>
            <w:tcW w:w="3297" w:type="dxa"/>
            <w:gridSpan w:val="2"/>
          </w:tcPr>
          <w:bookmarkEnd w:id="0"/>
          <w:p w:rsidR="00B92F44" w:rsidRDefault="00B92F44" w:rsidP="00C945B5">
            <w:r>
              <w:t>Outcome</w:t>
            </w:r>
          </w:p>
        </w:tc>
        <w:tc>
          <w:tcPr>
            <w:tcW w:w="1276" w:type="dxa"/>
          </w:tcPr>
          <w:p w:rsidR="00B92F44" w:rsidRDefault="00B92F44" w:rsidP="00C945B5">
            <w:r>
              <w:t>No. of Participants (Studies)</w:t>
            </w:r>
          </w:p>
        </w:tc>
        <w:tc>
          <w:tcPr>
            <w:tcW w:w="1381" w:type="dxa"/>
          </w:tcPr>
          <w:p w:rsidR="00B92F44" w:rsidRDefault="00B92F44" w:rsidP="00C945B5">
            <w:r>
              <w:t>RR (95% CI)</w:t>
            </w:r>
          </w:p>
        </w:tc>
        <w:tc>
          <w:tcPr>
            <w:tcW w:w="697" w:type="dxa"/>
          </w:tcPr>
          <w:p w:rsidR="00B92F44" w:rsidRDefault="00B92F44" w:rsidP="00C945B5">
            <w:r>
              <w:t>P value</w:t>
            </w:r>
          </w:p>
        </w:tc>
        <w:tc>
          <w:tcPr>
            <w:tcW w:w="1501" w:type="dxa"/>
          </w:tcPr>
          <w:p w:rsidR="00B92F44" w:rsidRDefault="00B92F44" w:rsidP="00C945B5">
            <w:r>
              <w:t>Heterogeneity</w:t>
            </w:r>
          </w:p>
          <w:p w:rsidR="00B92F44" w:rsidRDefault="00B92F44" w:rsidP="00C945B5">
            <w:r>
              <w:t>(I</w:t>
            </w:r>
            <w:r w:rsidRPr="00294BC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98" w:type="dxa"/>
          </w:tcPr>
          <w:p w:rsidR="00B92F44" w:rsidRDefault="00B92F44" w:rsidP="00C945B5">
            <w:r>
              <w:t>Test for subgroup difference (p)</w:t>
            </w:r>
          </w:p>
        </w:tc>
      </w:tr>
      <w:tr w:rsidR="00B92F44" w:rsidTr="00C945B5">
        <w:trPr>
          <w:trHeight w:val="539"/>
        </w:trPr>
        <w:tc>
          <w:tcPr>
            <w:tcW w:w="1885" w:type="dxa"/>
            <w:vMerge w:val="restart"/>
          </w:tcPr>
          <w:p w:rsidR="00B92F44" w:rsidRDefault="00B92F44" w:rsidP="00C945B5">
            <w:r>
              <w:t>1. Spontaneous vaginal delivery</w:t>
            </w:r>
          </w:p>
        </w:tc>
        <w:tc>
          <w:tcPr>
            <w:tcW w:w="1412" w:type="dxa"/>
          </w:tcPr>
          <w:p w:rsidR="00B92F44" w:rsidRDefault="00B92F44" w:rsidP="00C945B5">
            <w:r>
              <w:t>Studies before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4642</w:t>
            </w:r>
          </w:p>
          <w:p w:rsidR="00B92F44" w:rsidRDefault="00B92F44" w:rsidP="00C945B5">
            <w:r>
              <w:t>(11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10(1.05,1.14)</w:t>
            </w:r>
          </w:p>
        </w:tc>
        <w:tc>
          <w:tcPr>
            <w:tcW w:w="697" w:type="dxa"/>
          </w:tcPr>
          <w:p w:rsidR="00B92F44" w:rsidRDefault="00B92F44" w:rsidP="00C945B5">
            <w:r>
              <w:t>0.0001</w:t>
            </w:r>
          </w:p>
        </w:tc>
        <w:tc>
          <w:tcPr>
            <w:tcW w:w="1501" w:type="dxa"/>
          </w:tcPr>
          <w:p w:rsidR="00B92F44" w:rsidRDefault="00B92F44" w:rsidP="00C945B5">
            <w:r>
              <w:t>0.27</w:t>
            </w:r>
          </w:p>
        </w:tc>
        <w:tc>
          <w:tcPr>
            <w:tcW w:w="1198" w:type="dxa"/>
          </w:tcPr>
          <w:p w:rsidR="00B92F44" w:rsidRDefault="00B92F44" w:rsidP="00C945B5">
            <w:r>
              <w:t>0.63</w:t>
            </w:r>
          </w:p>
        </w:tc>
      </w:tr>
      <w:tr w:rsidR="00B92F44" w:rsidTr="00C945B5">
        <w:trPr>
          <w:trHeight w:val="440"/>
        </w:trPr>
        <w:tc>
          <w:tcPr>
            <w:tcW w:w="1885" w:type="dxa"/>
            <w:vMerge/>
          </w:tcPr>
          <w:p w:rsidR="00B92F44" w:rsidRDefault="00B92F44" w:rsidP="00C945B5"/>
        </w:tc>
        <w:tc>
          <w:tcPr>
            <w:tcW w:w="1412" w:type="dxa"/>
          </w:tcPr>
          <w:p w:rsidR="00B92F44" w:rsidRDefault="00B92F44" w:rsidP="00C945B5">
            <w:r>
              <w:t>Studies after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9169</w:t>
            </w:r>
          </w:p>
          <w:p w:rsidR="00B92F44" w:rsidRDefault="00B92F44" w:rsidP="00C945B5">
            <w:r>
              <w:t>(8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07(1.01,1.15)</w:t>
            </w:r>
          </w:p>
        </w:tc>
        <w:tc>
          <w:tcPr>
            <w:tcW w:w="697" w:type="dxa"/>
          </w:tcPr>
          <w:p w:rsidR="00B92F44" w:rsidRDefault="00B92F44" w:rsidP="00C945B5">
            <w:r>
              <w:t>0.03</w:t>
            </w:r>
          </w:p>
        </w:tc>
        <w:tc>
          <w:tcPr>
            <w:tcW w:w="1501" w:type="dxa"/>
          </w:tcPr>
          <w:p w:rsidR="00B92F44" w:rsidRDefault="00B92F44" w:rsidP="00C945B5">
            <w:r>
              <w:t>0.71</w:t>
            </w:r>
          </w:p>
        </w:tc>
        <w:tc>
          <w:tcPr>
            <w:tcW w:w="1198" w:type="dxa"/>
          </w:tcPr>
          <w:p w:rsidR="00B92F44" w:rsidRDefault="00B92F44" w:rsidP="00C945B5"/>
        </w:tc>
      </w:tr>
      <w:tr w:rsidR="00B92F44" w:rsidTr="00C945B5">
        <w:trPr>
          <w:trHeight w:val="400"/>
        </w:trPr>
        <w:tc>
          <w:tcPr>
            <w:tcW w:w="1885" w:type="dxa"/>
            <w:vMerge w:val="restart"/>
          </w:tcPr>
          <w:p w:rsidR="00B92F44" w:rsidRDefault="00B92F44" w:rsidP="00C945B5">
            <w:r>
              <w:t>2. Duration of labour</w:t>
            </w:r>
          </w:p>
        </w:tc>
        <w:tc>
          <w:tcPr>
            <w:tcW w:w="1412" w:type="dxa"/>
          </w:tcPr>
          <w:p w:rsidR="00B92F44" w:rsidRDefault="00B92F44" w:rsidP="00C945B5">
            <w:r>
              <w:t>Studies before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3824</w:t>
            </w:r>
          </w:p>
          <w:p w:rsidR="00B92F44" w:rsidRDefault="00B92F44" w:rsidP="00C945B5">
            <w:r>
              <w:t>(10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0.16(0.06,0.26)</w:t>
            </w:r>
          </w:p>
        </w:tc>
        <w:tc>
          <w:tcPr>
            <w:tcW w:w="697" w:type="dxa"/>
          </w:tcPr>
          <w:p w:rsidR="00B92F44" w:rsidRDefault="00B92F44" w:rsidP="00C945B5">
            <w:r>
              <w:t>0.001</w:t>
            </w:r>
          </w:p>
        </w:tc>
        <w:tc>
          <w:tcPr>
            <w:tcW w:w="1501" w:type="dxa"/>
          </w:tcPr>
          <w:p w:rsidR="00B92F44" w:rsidRDefault="00B92F44" w:rsidP="00C945B5">
            <w:r>
              <w:t>0.44</w:t>
            </w:r>
          </w:p>
        </w:tc>
        <w:tc>
          <w:tcPr>
            <w:tcW w:w="1198" w:type="dxa"/>
          </w:tcPr>
          <w:p w:rsidR="00B92F44" w:rsidRDefault="00B92F44" w:rsidP="00C945B5">
            <w:r>
              <w:t>0.004</w:t>
            </w:r>
          </w:p>
        </w:tc>
      </w:tr>
      <w:tr w:rsidR="00B92F44" w:rsidTr="00C945B5">
        <w:trPr>
          <w:trHeight w:val="475"/>
        </w:trPr>
        <w:tc>
          <w:tcPr>
            <w:tcW w:w="1885" w:type="dxa"/>
            <w:vMerge/>
          </w:tcPr>
          <w:p w:rsidR="00B92F44" w:rsidRDefault="00B92F44" w:rsidP="00C945B5"/>
        </w:tc>
        <w:tc>
          <w:tcPr>
            <w:tcW w:w="1412" w:type="dxa"/>
          </w:tcPr>
          <w:p w:rsidR="00B92F44" w:rsidRDefault="00B92F44" w:rsidP="00C945B5">
            <w:r>
              <w:t>Studies after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1598</w:t>
            </w:r>
          </w:p>
          <w:p w:rsidR="00B92F44" w:rsidRDefault="00B92F44" w:rsidP="00C945B5">
            <w:r>
              <w:t>(7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0.53(0.30,0.77)</w:t>
            </w:r>
          </w:p>
        </w:tc>
        <w:tc>
          <w:tcPr>
            <w:tcW w:w="697" w:type="dxa"/>
          </w:tcPr>
          <w:p w:rsidR="00B92F44" w:rsidRDefault="00B92F44" w:rsidP="00C945B5">
            <w:r>
              <w:t>0.0007</w:t>
            </w:r>
          </w:p>
        </w:tc>
        <w:tc>
          <w:tcPr>
            <w:tcW w:w="1501" w:type="dxa"/>
          </w:tcPr>
          <w:p w:rsidR="00B92F44" w:rsidRDefault="00B92F44" w:rsidP="00C945B5">
            <w:r>
              <w:t>0.74</w:t>
            </w:r>
          </w:p>
        </w:tc>
        <w:tc>
          <w:tcPr>
            <w:tcW w:w="1198" w:type="dxa"/>
          </w:tcPr>
          <w:p w:rsidR="00B92F44" w:rsidRDefault="00B92F44" w:rsidP="00C945B5"/>
        </w:tc>
      </w:tr>
      <w:tr w:rsidR="00B92F44" w:rsidTr="00C945B5">
        <w:trPr>
          <w:trHeight w:val="415"/>
        </w:trPr>
        <w:tc>
          <w:tcPr>
            <w:tcW w:w="1885" w:type="dxa"/>
            <w:vMerge w:val="restart"/>
          </w:tcPr>
          <w:p w:rsidR="00B92F44" w:rsidRDefault="00B92F44" w:rsidP="00C945B5">
            <w:r>
              <w:t>3. Cesarean section</w:t>
            </w:r>
          </w:p>
        </w:tc>
        <w:tc>
          <w:tcPr>
            <w:tcW w:w="1412" w:type="dxa"/>
          </w:tcPr>
          <w:p w:rsidR="00B92F44" w:rsidRDefault="00B92F44" w:rsidP="00C945B5">
            <w:r>
              <w:t>Studies before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4741</w:t>
            </w:r>
          </w:p>
          <w:p w:rsidR="00B92F44" w:rsidRDefault="00B92F44" w:rsidP="00C945B5">
            <w:r>
              <w:t>(12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27(1.01,1.58)</w:t>
            </w:r>
          </w:p>
        </w:tc>
        <w:tc>
          <w:tcPr>
            <w:tcW w:w="697" w:type="dxa"/>
          </w:tcPr>
          <w:p w:rsidR="00B92F44" w:rsidRDefault="00B92F44" w:rsidP="00C945B5">
            <w:r>
              <w:t>0.04</w:t>
            </w:r>
          </w:p>
        </w:tc>
        <w:tc>
          <w:tcPr>
            <w:tcW w:w="1501" w:type="dxa"/>
          </w:tcPr>
          <w:p w:rsidR="00B92F44" w:rsidRDefault="00B92F44" w:rsidP="00C945B5">
            <w:r>
              <w:t>0.38</w:t>
            </w:r>
          </w:p>
        </w:tc>
        <w:tc>
          <w:tcPr>
            <w:tcW w:w="1198" w:type="dxa"/>
          </w:tcPr>
          <w:p w:rsidR="00B92F44" w:rsidRDefault="00B92F44" w:rsidP="00C945B5">
            <w:r>
              <w:t>0.19</w:t>
            </w:r>
          </w:p>
        </w:tc>
      </w:tr>
      <w:tr w:rsidR="00B92F44" w:rsidTr="00C945B5">
        <w:trPr>
          <w:trHeight w:val="460"/>
        </w:trPr>
        <w:tc>
          <w:tcPr>
            <w:tcW w:w="1885" w:type="dxa"/>
            <w:vMerge/>
          </w:tcPr>
          <w:p w:rsidR="00B92F44" w:rsidRDefault="00B92F44" w:rsidP="00C945B5"/>
        </w:tc>
        <w:tc>
          <w:tcPr>
            <w:tcW w:w="1412" w:type="dxa"/>
          </w:tcPr>
          <w:p w:rsidR="00B92F44" w:rsidRDefault="00B92F44" w:rsidP="00C945B5">
            <w:r>
              <w:t>Studies after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10339</w:t>
            </w:r>
          </w:p>
          <w:p w:rsidR="00B92F44" w:rsidRDefault="00B92F44" w:rsidP="00C945B5">
            <w:r>
              <w:t>(12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62(1.21,2.16)</w:t>
            </w:r>
          </w:p>
        </w:tc>
        <w:tc>
          <w:tcPr>
            <w:tcW w:w="697" w:type="dxa"/>
          </w:tcPr>
          <w:p w:rsidR="00B92F44" w:rsidRDefault="00B92F44" w:rsidP="00C945B5">
            <w:r>
              <w:t>0.001</w:t>
            </w:r>
          </w:p>
        </w:tc>
        <w:tc>
          <w:tcPr>
            <w:tcW w:w="1501" w:type="dxa"/>
          </w:tcPr>
          <w:p w:rsidR="00B92F44" w:rsidRDefault="00B92F44" w:rsidP="00C945B5">
            <w:r>
              <w:t>0.76</w:t>
            </w:r>
          </w:p>
        </w:tc>
        <w:tc>
          <w:tcPr>
            <w:tcW w:w="1198" w:type="dxa"/>
          </w:tcPr>
          <w:p w:rsidR="00B92F44" w:rsidRDefault="00B92F44" w:rsidP="00C945B5"/>
        </w:tc>
      </w:tr>
      <w:tr w:rsidR="00B92F44" w:rsidTr="00C945B5">
        <w:trPr>
          <w:trHeight w:val="414"/>
        </w:trPr>
        <w:tc>
          <w:tcPr>
            <w:tcW w:w="1885" w:type="dxa"/>
            <w:vMerge w:val="restart"/>
          </w:tcPr>
          <w:p w:rsidR="00B92F44" w:rsidRDefault="00B92F44" w:rsidP="00C945B5">
            <w:r>
              <w:t>4. Instrumental delivery</w:t>
            </w:r>
          </w:p>
        </w:tc>
        <w:tc>
          <w:tcPr>
            <w:tcW w:w="1412" w:type="dxa"/>
          </w:tcPr>
          <w:p w:rsidR="00B92F44" w:rsidRDefault="00B92F44" w:rsidP="00C945B5">
            <w:r>
              <w:t>Studies before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4843</w:t>
            </w:r>
          </w:p>
          <w:p w:rsidR="00B92F44" w:rsidRDefault="00B92F44" w:rsidP="00C945B5">
            <w:r>
              <w:t>(13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19(1.00,1.40)</w:t>
            </w:r>
          </w:p>
        </w:tc>
        <w:tc>
          <w:tcPr>
            <w:tcW w:w="697" w:type="dxa"/>
          </w:tcPr>
          <w:p w:rsidR="00B92F44" w:rsidRDefault="00B92F44" w:rsidP="00C945B5">
            <w:r>
              <w:t>0.05</w:t>
            </w:r>
          </w:p>
        </w:tc>
        <w:tc>
          <w:tcPr>
            <w:tcW w:w="1501" w:type="dxa"/>
          </w:tcPr>
          <w:p w:rsidR="00B92F44" w:rsidRDefault="00B92F44" w:rsidP="00C945B5">
            <w:r>
              <w:t>0.42</w:t>
            </w:r>
          </w:p>
        </w:tc>
        <w:tc>
          <w:tcPr>
            <w:tcW w:w="1198" w:type="dxa"/>
          </w:tcPr>
          <w:p w:rsidR="00B92F44" w:rsidRDefault="00B92F44" w:rsidP="00C945B5">
            <w:r>
              <w:t>0.30</w:t>
            </w:r>
          </w:p>
        </w:tc>
      </w:tr>
      <w:tr w:rsidR="00B92F44" w:rsidTr="00C945B5">
        <w:trPr>
          <w:trHeight w:val="383"/>
        </w:trPr>
        <w:tc>
          <w:tcPr>
            <w:tcW w:w="1885" w:type="dxa"/>
            <w:vMerge/>
          </w:tcPr>
          <w:p w:rsidR="00B92F44" w:rsidRDefault="00B92F44" w:rsidP="00C945B5"/>
        </w:tc>
        <w:tc>
          <w:tcPr>
            <w:tcW w:w="1412" w:type="dxa"/>
          </w:tcPr>
          <w:p w:rsidR="00B92F44" w:rsidRDefault="00B92F44" w:rsidP="00C945B5">
            <w:r>
              <w:t>Studies after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9112</w:t>
            </w:r>
          </w:p>
          <w:p w:rsidR="00B92F44" w:rsidRDefault="00B92F44" w:rsidP="00C945B5">
            <w:r>
              <w:t>(8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07(0.99,1.17)</w:t>
            </w:r>
          </w:p>
        </w:tc>
        <w:tc>
          <w:tcPr>
            <w:tcW w:w="697" w:type="dxa"/>
          </w:tcPr>
          <w:p w:rsidR="00B92F44" w:rsidRDefault="00B92F44" w:rsidP="00C945B5">
            <w:r>
              <w:t>0.10</w:t>
            </w:r>
          </w:p>
        </w:tc>
        <w:tc>
          <w:tcPr>
            <w:tcW w:w="1501" w:type="dxa"/>
          </w:tcPr>
          <w:p w:rsidR="00B92F44" w:rsidRDefault="00B92F44" w:rsidP="00C945B5">
            <w:r>
              <w:t>0</w:t>
            </w:r>
          </w:p>
        </w:tc>
        <w:tc>
          <w:tcPr>
            <w:tcW w:w="1198" w:type="dxa"/>
          </w:tcPr>
          <w:p w:rsidR="00B92F44" w:rsidRDefault="00B92F44" w:rsidP="00C945B5"/>
        </w:tc>
      </w:tr>
      <w:tr w:rsidR="00B92F44" w:rsidTr="00C945B5">
        <w:trPr>
          <w:trHeight w:val="378"/>
        </w:trPr>
        <w:tc>
          <w:tcPr>
            <w:tcW w:w="1885" w:type="dxa"/>
            <w:vMerge w:val="restart"/>
          </w:tcPr>
          <w:p w:rsidR="00B92F44" w:rsidRDefault="00B92F44" w:rsidP="00C945B5">
            <w:r>
              <w:t>5. Oxytocin for labour induction</w:t>
            </w:r>
          </w:p>
        </w:tc>
        <w:tc>
          <w:tcPr>
            <w:tcW w:w="1412" w:type="dxa"/>
          </w:tcPr>
          <w:p w:rsidR="00B92F44" w:rsidRDefault="00B92F44" w:rsidP="00C945B5">
            <w:r>
              <w:t>Studies before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4033</w:t>
            </w:r>
          </w:p>
          <w:p w:rsidR="00B92F44" w:rsidRDefault="00B92F44" w:rsidP="00C945B5">
            <w:r>
              <w:t>(11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15(0.99,1.34)</w:t>
            </w:r>
          </w:p>
        </w:tc>
        <w:tc>
          <w:tcPr>
            <w:tcW w:w="697" w:type="dxa"/>
          </w:tcPr>
          <w:p w:rsidR="00B92F44" w:rsidRDefault="00B92F44" w:rsidP="00C945B5">
            <w:r>
              <w:t>0.07</w:t>
            </w:r>
          </w:p>
        </w:tc>
        <w:tc>
          <w:tcPr>
            <w:tcW w:w="1501" w:type="dxa"/>
          </w:tcPr>
          <w:p w:rsidR="00B92F44" w:rsidRDefault="00B92F44" w:rsidP="00C945B5">
            <w:r>
              <w:t>0.71</w:t>
            </w:r>
          </w:p>
        </w:tc>
        <w:tc>
          <w:tcPr>
            <w:tcW w:w="1198" w:type="dxa"/>
          </w:tcPr>
          <w:p w:rsidR="00B92F44" w:rsidRDefault="00B92F44" w:rsidP="00C945B5">
            <w:r>
              <w:t>0.80</w:t>
            </w:r>
          </w:p>
        </w:tc>
      </w:tr>
      <w:tr w:rsidR="00B92F44" w:rsidTr="00C945B5">
        <w:trPr>
          <w:trHeight w:val="398"/>
        </w:trPr>
        <w:tc>
          <w:tcPr>
            <w:tcW w:w="1885" w:type="dxa"/>
            <w:vMerge/>
          </w:tcPr>
          <w:p w:rsidR="00B92F44" w:rsidRDefault="00B92F44" w:rsidP="00C945B5"/>
        </w:tc>
        <w:tc>
          <w:tcPr>
            <w:tcW w:w="1412" w:type="dxa"/>
          </w:tcPr>
          <w:p w:rsidR="00B92F44" w:rsidRDefault="00B92F44" w:rsidP="00C945B5">
            <w:r>
              <w:t>Studies after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8925</w:t>
            </w:r>
          </w:p>
          <w:p w:rsidR="00B92F44" w:rsidRDefault="00B92F44" w:rsidP="00C945B5">
            <w:r>
              <w:t>(10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12(0.98,1.28)</w:t>
            </w:r>
          </w:p>
        </w:tc>
        <w:tc>
          <w:tcPr>
            <w:tcW w:w="697" w:type="dxa"/>
          </w:tcPr>
          <w:p w:rsidR="00B92F44" w:rsidRDefault="00B92F44" w:rsidP="00C945B5">
            <w:r>
              <w:t>0.09</w:t>
            </w:r>
          </w:p>
        </w:tc>
        <w:tc>
          <w:tcPr>
            <w:tcW w:w="1501" w:type="dxa"/>
          </w:tcPr>
          <w:p w:rsidR="00B92F44" w:rsidRDefault="00B92F44" w:rsidP="00C945B5">
            <w:r>
              <w:t>0.81</w:t>
            </w:r>
          </w:p>
        </w:tc>
        <w:tc>
          <w:tcPr>
            <w:tcW w:w="1198" w:type="dxa"/>
          </w:tcPr>
          <w:p w:rsidR="00B92F44" w:rsidRDefault="00B92F44" w:rsidP="00C945B5"/>
        </w:tc>
      </w:tr>
      <w:tr w:rsidR="00B92F44" w:rsidTr="00C945B5">
        <w:trPr>
          <w:trHeight w:val="396"/>
        </w:trPr>
        <w:tc>
          <w:tcPr>
            <w:tcW w:w="1885" w:type="dxa"/>
            <w:vMerge w:val="restart"/>
          </w:tcPr>
          <w:p w:rsidR="00B92F44" w:rsidRDefault="00B92F44" w:rsidP="00C945B5">
            <w:r>
              <w:t>6. Analgesic usage</w:t>
            </w:r>
          </w:p>
        </w:tc>
        <w:tc>
          <w:tcPr>
            <w:tcW w:w="1412" w:type="dxa"/>
          </w:tcPr>
          <w:p w:rsidR="00B92F44" w:rsidRDefault="00B92F44" w:rsidP="00C945B5">
            <w:r>
              <w:t>Studies before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3856</w:t>
            </w:r>
          </w:p>
          <w:p w:rsidR="00B92F44" w:rsidRDefault="00B92F44" w:rsidP="00C945B5">
            <w:r>
              <w:t>(11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08(0.99,1.18)</w:t>
            </w:r>
          </w:p>
        </w:tc>
        <w:tc>
          <w:tcPr>
            <w:tcW w:w="697" w:type="dxa"/>
          </w:tcPr>
          <w:p w:rsidR="00B92F44" w:rsidRDefault="00B92F44" w:rsidP="00C945B5">
            <w:r>
              <w:t>0.07</w:t>
            </w:r>
          </w:p>
        </w:tc>
        <w:tc>
          <w:tcPr>
            <w:tcW w:w="1501" w:type="dxa"/>
          </w:tcPr>
          <w:p w:rsidR="00B92F44" w:rsidRDefault="00B92F44" w:rsidP="00C945B5">
            <w:r>
              <w:t>0.64</w:t>
            </w:r>
          </w:p>
        </w:tc>
        <w:tc>
          <w:tcPr>
            <w:tcW w:w="1198" w:type="dxa"/>
          </w:tcPr>
          <w:p w:rsidR="00B92F44" w:rsidRDefault="00B92F44" w:rsidP="00C945B5">
            <w:r>
              <w:t>0.79</w:t>
            </w:r>
          </w:p>
        </w:tc>
      </w:tr>
      <w:tr w:rsidR="00B92F44" w:rsidTr="00C945B5">
        <w:trPr>
          <w:trHeight w:val="398"/>
        </w:trPr>
        <w:tc>
          <w:tcPr>
            <w:tcW w:w="1885" w:type="dxa"/>
            <w:vMerge/>
          </w:tcPr>
          <w:p w:rsidR="00B92F44" w:rsidRDefault="00B92F44" w:rsidP="00C945B5"/>
        </w:tc>
        <w:tc>
          <w:tcPr>
            <w:tcW w:w="1412" w:type="dxa"/>
          </w:tcPr>
          <w:p w:rsidR="00B92F44" w:rsidRDefault="00B92F44" w:rsidP="00C945B5">
            <w:r>
              <w:t>Studies after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8863</w:t>
            </w:r>
          </w:p>
          <w:p w:rsidR="00B92F44" w:rsidRDefault="00B92F44" w:rsidP="00C945B5">
            <w:r>
              <w:t>(7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06(1.00,1.14)</w:t>
            </w:r>
          </w:p>
        </w:tc>
        <w:tc>
          <w:tcPr>
            <w:tcW w:w="697" w:type="dxa"/>
          </w:tcPr>
          <w:p w:rsidR="00B92F44" w:rsidRDefault="00B92F44" w:rsidP="00C945B5">
            <w:r>
              <w:t>0.06</w:t>
            </w:r>
          </w:p>
        </w:tc>
        <w:tc>
          <w:tcPr>
            <w:tcW w:w="1501" w:type="dxa"/>
          </w:tcPr>
          <w:p w:rsidR="00B92F44" w:rsidRDefault="00B92F44" w:rsidP="00C945B5">
            <w:r>
              <w:t>0.45</w:t>
            </w:r>
          </w:p>
        </w:tc>
        <w:tc>
          <w:tcPr>
            <w:tcW w:w="1198" w:type="dxa"/>
          </w:tcPr>
          <w:p w:rsidR="00B92F44" w:rsidRDefault="00B92F44" w:rsidP="00C945B5"/>
        </w:tc>
      </w:tr>
      <w:tr w:rsidR="00B92F44" w:rsidTr="00C945B5">
        <w:trPr>
          <w:trHeight w:val="431"/>
        </w:trPr>
        <w:tc>
          <w:tcPr>
            <w:tcW w:w="1885" w:type="dxa"/>
            <w:vMerge w:val="restart"/>
          </w:tcPr>
          <w:p w:rsidR="00B92F44" w:rsidRDefault="00B92F44" w:rsidP="00C945B5">
            <w:r>
              <w:t>7. Tocophobia</w:t>
            </w:r>
          </w:p>
        </w:tc>
        <w:tc>
          <w:tcPr>
            <w:tcW w:w="1412" w:type="dxa"/>
          </w:tcPr>
          <w:p w:rsidR="00B92F44" w:rsidRDefault="00B92F44" w:rsidP="00C945B5">
            <w:r>
              <w:t>Studies before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3281</w:t>
            </w:r>
          </w:p>
          <w:p w:rsidR="00B92F44" w:rsidRDefault="00B92F44" w:rsidP="00C945B5">
            <w:r>
              <w:t>(6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43(1.23,1.67)</w:t>
            </w:r>
          </w:p>
        </w:tc>
        <w:tc>
          <w:tcPr>
            <w:tcW w:w="697" w:type="dxa"/>
          </w:tcPr>
          <w:p w:rsidR="00B92F44" w:rsidRDefault="00B92F44" w:rsidP="00C945B5">
            <w:r>
              <w:t>0.0001</w:t>
            </w:r>
          </w:p>
        </w:tc>
        <w:tc>
          <w:tcPr>
            <w:tcW w:w="1501" w:type="dxa"/>
          </w:tcPr>
          <w:p w:rsidR="00B92F44" w:rsidRDefault="00B92F44" w:rsidP="00C945B5">
            <w:r>
              <w:t>0.22</w:t>
            </w:r>
          </w:p>
        </w:tc>
        <w:tc>
          <w:tcPr>
            <w:tcW w:w="1198" w:type="dxa"/>
          </w:tcPr>
          <w:p w:rsidR="00B92F44" w:rsidRDefault="00B92F44" w:rsidP="00C945B5">
            <w:r>
              <w:t>0.75</w:t>
            </w:r>
          </w:p>
        </w:tc>
      </w:tr>
      <w:tr w:rsidR="00B92F44" w:rsidTr="00C945B5">
        <w:trPr>
          <w:trHeight w:val="444"/>
        </w:trPr>
        <w:tc>
          <w:tcPr>
            <w:tcW w:w="1885" w:type="dxa"/>
            <w:vMerge/>
          </w:tcPr>
          <w:p w:rsidR="00B92F44" w:rsidRDefault="00B92F44" w:rsidP="00C945B5"/>
        </w:tc>
        <w:tc>
          <w:tcPr>
            <w:tcW w:w="1412" w:type="dxa"/>
          </w:tcPr>
          <w:p w:rsidR="00B92F44" w:rsidRDefault="00B92F44" w:rsidP="00C945B5">
            <w:r>
              <w:t>Studies after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7852</w:t>
            </w:r>
          </w:p>
          <w:p w:rsidR="00B92F44" w:rsidRDefault="00B92F44" w:rsidP="00C945B5">
            <w:r>
              <w:t>(5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50(1.17,1.93)</w:t>
            </w:r>
          </w:p>
        </w:tc>
        <w:tc>
          <w:tcPr>
            <w:tcW w:w="697" w:type="dxa"/>
          </w:tcPr>
          <w:p w:rsidR="00B92F44" w:rsidRDefault="00B92F44" w:rsidP="00C945B5">
            <w:r>
              <w:t>0.001</w:t>
            </w:r>
          </w:p>
        </w:tc>
        <w:tc>
          <w:tcPr>
            <w:tcW w:w="1501" w:type="dxa"/>
          </w:tcPr>
          <w:p w:rsidR="00B92F44" w:rsidRDefault="00B92F44" w:rsidP="00C945B5">
            <w:r>
              <w:t>0.79</w:t>
            </w:r>
          </w:p>
        </w:tc>
        <w:tc>
          <w:tcPr>
            <w:tcW w:w="1198" w:type="dxa"/>
          </w:tcPr>
          <w:p w:rsidR="00B92F44" w:rsidRDefault="00B92F44" w:rsidP="00C945B5"/>
        </w:tc>
      </w:tr>
      <w:tr w:rsidR="00B92F44" w:rsidTr="00C945B5">
        <w:trPr>
          <w:trHeight w:val="330"/>
        </w:trPr>
        <w:tc>
          <w:tcPr>
            <w:tcW w:w="1885" w:type="dxa"/>
            <w:vMerge w:val="restart"/>
          </w:tcPr>
          <w:p w:rsidR="00B92F44" w:rsidRDefault="00B92F44" w:rsidP="00C945B5">
            <w:r>
              <w:t>8. 5 min APGAR &lt; 7</w:t>
            </w:r>
          </w:p>
        </w:tc>
        <w:tc>
          <w:tcPr>
            <w:tcW w:w="1412" w:type="dxa"/>
          </w:tcPr>
          <w:p w:rsidR="00B92F44" w:rsidRDefault="00B92F44" w:rsidP="00C945B5">
            <w:r>
              <w:t>Studies before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2873</w:t>
            </w:r>
          </w:p>
          <w:p w:rsidR="00B92F44" w:rsidRDefault="00B92F44" w:rsidP="00C945B5">
            <w:r>
              <w:t>(6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61(0.96,2.69)</w:t>
            </w:r>
          </w:p>
        </w:tc>
        <w:tc>
          <w:tcPr>
            <w:tcW w:w="697" w:type="dxa"/>
          </w:tcPr>
          <w:p w:rsidR="00B92F44" w:rsidRDefault="00B92F44" w:rsidP="00C945B5">
            <w:r>
              <w:t>0.07</w:t>
            </w:r>
          </w:p>
        </w:tc>
        <w:tc>
          <w:tcPr>
            <w:tcW w:w="1501" w:type="dxa"/>
          </w:tcPr>
          <w:p w:rsidR="00B92F44" w:rsidRDefault="00B92F44" w:rsidP="00C945B5">
            <w:r>
              <w:t>0</w:t>
            </w:r>
          </w:p>
        </w:tc>
        <w:tc>
          <w:tcPr>
            <w:tcW w:w="1198" w:type="dxa"/>
          </w:tcPr>
          <w:p w:rsidR="00B92F44" w:rsidRDefault="00B92F44" w:rsidP="00C945B5">
            <w:r>
              <w:t>0.81</w:t>
            </w:r>
          </w:p>
        </w:tc>
      </w:tr>
      <w:tr w:rsidR="00B92F44" w:rsidTr="00C945B5">
        <w:trPr>
          <w:trHeight w:val="383"/>
        </w:trPr>
        <w:tc>
          <w:tcPr>
            <w:tcW w:w="1885" w:type="dxa"/>
            <w:vMerge/>
          </w:tcPr>
          <w:p w:rsidR="00B92F44" w:rsidRDefault="00B92F44" w:rsidP="00C945B5"/>
        </w:tc>
        <w:tc>
          <w:tcPr>
            <w:tcW w:w="1412" w:type="dxa"/>
          </w:tcPr>
          <w:p w:rsidR="00B92F44" w:rsidRDefault="00B92F44" w:rsidP="00C945B5">
            <w:r>
              <w:t>Studies after 2000</w:t>
            </w:r>
          </w:p>
        </w:tc>
        <w:tc>
          <w:tcPr>
            <w:tcW w:w="1276" w:type="dxa"/>
          </w:tcPr>
          <w:p w:rsidR="00B92F44" w:rsidRDefault="00B92F44" w:rsidP="00C945B5">
            <w:r>
              <w:t>9666</w:t>
            </w:r>
          </w:p>
          <w:p w:rsidR="00B92F44" w:rsidRDefault="00B92F44" w:rsidP="00C945B5">
            <w:r>
              <w:t>(10 RCTs)</w:t>
            </w:r>
          </w:p>
        </w:tc>
        <w:tc>
          <w:tcPr>
            <w:tcW w:w="1381" w:type="dxa"/>
          </w:tcPr>
          <w:p w:rsidR="00B92F44" w:rsidRDefault="00B92F44" w:rsidP="00C945B5">
            <w:r>
              <w:t>1.78(0.92,3.47)</w:t>
            </w:r>
          </w:p>
        </w:tc>
        <w:tc>
          <w:tcPr>
            <w:tcW w:w="697" w:type="dxa"/>
          </w:tcPr>
          <w:p w:rsidR="00B92F44" w:rsidRDefault="00B92F44" w:rsidP="00C945B5">
            <w:r>
              <w:t>0.09</w:t>
            </w:r>
          </w:p>
        </w:tc>
        <w:tc>
          <w:tcPr>
            <w:tcW w:w="1501" w:type="dxa"/>
          </w:tcPr>
          <w:p w:rsidR="00B92F44" w:rsidRDefault="00B92F44" w:rsidP="00C945B5">
            <w:r>
              <w:t>0.37</w:t>
            </w:r>
          </w:p>
        </w:tc>
        <w:tc>
          <w:tcPr>
            <w:tcW w:w="1198" w:type="dxa"/>
          </w:tcPr>
          <w:p w:rsidR="00B92F44" w:rsidRDefault="00B92F44" w:rsidP="00C945B5"/>
        </w:tc>
      </w:tr>
    </w:tbl>
    <w:p w:rsidR="00B92F44" w:rsidRDefault="00B92F44"/>
    <w:sectPr w:rsidR="00B92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0tjQyMTY1NzU1MjBW0lEKTi0uzszPAykwrAUANje3HiwAAAA="/>
  </w:docVars>
  <w:rsids>
    <w:rsidRoot w:val="004D025F"/>
    <w:rsid w:val="003856CC"/>
    <w:rsid w:val="004D025F"/>
    <w:rsid w:val="004E6C49"/>
    <w:rsid w:val="00726C79"/>
    <w:rsid w:val="008B4099"/>
    <w:rsid w:val="00B92F44"/>
    <w:rsid w:val="00D117DC"/>
    <w:rsid w:val="00D7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A9706"/>
  <w15:chartTrackingRefBased/>
  <w15:docId w15:val="{88B6654B-660E-4434-8E4A-D16F1E4A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s sds</dc:creator>
  <cp:keywords/>
  <dc:description/>
  <cp:lastModifiedBy>dsds sds</cp:lastModifiedBy>
  <cp:revision>3</cp:revision>
  <dcterms:created xsi:type="dcterms:W3CDTF">2023-12-25T01:08:00Z</dcterms:created>
  <dcterms:modified xsi:type="dcterms:W3CDTF">2023-12-25T01:10:00Z</dcterms:modified>
</cp:coreProperties>
</file>